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46372" w14:textId="129E76FB" w:rsidR="0080378C" w:rsidRPr="003111C3" w:rsidRDefault="0080378C" w:rsidP="0080378C">
      <w:pPr>
        <w:rPr>
          <w:rFonts w:ascii="Times New Roman" w:hAnsi="Times New Roman" w:cs="Times New Roman"/>
          <w:b/>
          <w:sz w:val="24"/>
        </w:rPr>
      </w:pPr>
      <w:r w:rsidRPr="003111C3">
        <w:rPr>
          <w:rFonts w:ascii="Times New Roman" w:hAnsi="Times New Roman" w:cs="Times New Roman" w:hint="eastAsia"/>
          <w:b/>
          <w:sz w:val="24"/>
        </w:rPr>
        <w:t xml:space="preserve">S1 </w:t>
      </w:r>
      <w:r w:rsidRPr="003111C3">
        <w:rPr>
          <w:rFonts w:ascii="Times New Roman" w:hAnsi="Times New Roman" w:cs="Times New Roman"/>
          <w:b/>
          <w:sz w:val="24"/>
        </w:rPr>
        <w:t xml:space="preserve">Table. </w:t>
      </w:r>
      <w:r w:rsidRPr="003111C3">
        <w:rPr>
          <w:rFonts w:ascii="Times New Roman" w:hAnsi="Times New Roman" w:cs="Times New Roman" w:hint="eastAsia"/>
          <w:b/>
          <w:sz w:val="24"/>
        </w:rPr>
        <w:t xml:space="preserve">16S rRNAs of </w:t>
      </w:r>
      <w:r w:rsidRPr="003111C3">
        <w:rPr>
          <w:rFonts w:ascii="Times New Roman" w:hAnsi="Times New Roman" w:cs="Times New Roman" w:hint="eastAsia"/>
          <w:b/>
          <w:i/>
          <w:iCs/>
          <w:sz w:val="24"/>
        </w:rPr>
        <w:t xml:space="preserve">Rickettsia </w:t>
      </w:r>
      <w:r w:rsidRPr="003111C3">
        <w:rPr>
          <w:rFonts w:ascii="Times New Roman" w:hAnsi="Times New Roman" w:cs="Times New Roman" w:hint="eastAsia"/>
          <w:b/>
          <w:sz w:val="24"/>
        </w:rPr>
        <w:t>spp.</w:t>
      </w:r>
    </w:p>
    <w:p w14:paraId="0E37E6A2" w14:textId="77777777" w:rsidR="0080378C" w:rsidRPr="003111C3" w:rsidRDefault="0080378C" w:rsidP="0080378C">
      <w:pPr>
        <w:spacing w:line="24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a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2835"/>
        <w:gridCol w:w="2784"/>
      </w:tblGrid>
      <w:tr w:rsidR="003111C3" w:rsidRPr="003111C3" w14:paraId="7F640994" w14:textId="77777777" w:rsidTr="006F4419"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11977CA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B95645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NCBI Accession No.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D3813E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Organism</w:t>
            </w: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84" w:type="dxa"/>
            <w:tcBorders>
              <w:bottom w:val="single" w:sz="12" w:space="0" w:color="auto"/>
            </w:tcBorders>
            <w:vAlign w:val="center"/>
          </w:tcPr>
          <w:p w14:paraId="5B5FA5A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>Synthesized s</w:t>
            </w:r>
            <w:r w:rsidRPr="003111C3">
              <w:rPr>
                <w:rFonts w:ascii="Arial" w:hAnsi="Arial" w:cs="Arial"/>
                <w:b/>
                <w:bCs/>
                <w:sz w:val="20"/>
                <w:szCs w:val="20"/>
              </w:rPr>
              <w:t>equence</w:t>
            </w:r>
            <w:r w:rsidRPr="003111C3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s </w:t>
            </w:r>
          </w:p>
        </w:tc>
      </w:tr>
      <w:tr w:rsidR="003111C3" w:rsidRPr="003111C3" w14:paraId="567B187E" w14:textId="77777777" w:rsidTr="006F4419">
        <w:tc>
          <w:tcPr>
            <w:tcW w:w="1129" w:type="dxa"/>
            <w:vMerge w:val="restart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3BD07F4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Typhu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AED0A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44656.2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869F8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ickettsia prowazekii</w:t>
            </w:r>
          </w:p>
        </w:tc>
        <w:tc>
          <w:tcPr>
            <w:tcW w:w="278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8A3059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5’ – GGCTTAACCTCGGAATTGCTTTCAAAACTACTAATCTAGAGTGTAGTAGGGGATGATGGAATTCCTAGTGTAGAGGTGAAATTCTTAGATATTAGGAGGAACACCGGTGGCGAAGG</w:t>
            </w:r>
            <w:r w:rsidRPr="003111C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14:paraId="311A3BF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- 3’</w:t>
            </w:r>
          </w:p>
        </w:tc>
      </w:tr>
      <w:tr w:rsidR="003111C3" w:rsidRPr="003111C3" w14:paraId="09596C32" w14:textId="77777777" w:rsidTr="006F4419">
        <w:tc>
          <w:tcPr>
            <w:tcW w:w="1129" w:type="dxa"/>
            <w:vMerge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4B67889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EFFB7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36948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900D8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ickettsia typhi</w:t>
            </w:r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363DE7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472DA574" w14:textId="77777777" w:rsidTr="006F4419">
        <w:tc>
          <w:tcPr>
            <w:tcW w:w="1129" w:type="dxa"/>
            <w:vMerge w:val="restart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4698772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Spotted fever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2200DD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L36107.1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BF3EC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ickettsia conorii</w:t>
            </w:r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DD7498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603ECBC8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D312E0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BFA90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36848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4F76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ickettsia sibirica</w:t>
            </w:r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854975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4C855942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41C962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7B8BEC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28018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C31C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ickettsii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88FB7A7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5C654D29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2BE1FC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2D5F73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L36098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A2F0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africae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B6C14C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005DCAFA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54E134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478961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36773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6E133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ickettsia australis</w:t>
            </w:r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7E53CE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0F21456F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9408BA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C39327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29154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125E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akari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9286E6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5B3B76BE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A71742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D814120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179179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C3D5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slovaca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4BB29B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34EA6B66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347322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D5B3DC3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DQ365810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D1B8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aoultii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EF62B5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32BBFCAB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026EF0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0AC207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115686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5DE3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monacensis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D0B39F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1EB19CD7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0D905A8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BB008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26042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11319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aeschlimannii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BA9085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31034D1C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EDAB69B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79C0B4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25919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8D09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massiliae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8174D7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6D17549E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6B1E94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24F859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29156.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5A7A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parkeri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CBEC1A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60A52ECF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316197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1DC1C5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NR_074459.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7DFD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Rickettsia japonica</w:t>
            </w:r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E940C36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6A6BB1BC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C01A812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6999175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AF178037.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6E03F4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heilongjiangensis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39A884C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1C3" w:rsidRPr="003111C3" w14:paraId="7931711F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08E693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268313D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OM91238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B019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felis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0B19F1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78C" w:rsidRPr="003111C3" w14:paraId="30960F1B" w14:textId="77777777" w:rsidTr="006F4419">
        <w:tc>
          <w:tcPr>
            <w:tcW w:w="1129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8CDB9CE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5E044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hAnsi="Arial" w:cs="Arial"/>
                <w:sz w:val="20"/>
                <w:szCs w:val="20"/>
              </w:rPr>
              <w:t>LC388765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D7F08A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 xml:space="preserve">Rickettsia </w:t>
            </w:r>
            <w:proofErr w:type="spellStart"/>
            <w:r w:rsidRPr="003111C3">
              <w:rPr>
                <w:rFonts w:ascii="Arial" w:eastAsia="바탕" w:hAnsi="Arial" w:cs="Arial"/>
                <w:i/>
                <w:iCs/>
                <w:sz w:val="20"/>
                <w:szCs w:val="20"/>
              </w:rPr>
              <w:t>helvetica</w:t>
            </w:r>
            <w:proofErr w:type="spellEnd"/>
          </w:p>
        </w:tc>
        <w:tc>
          <w:tcPr>
            <w:tcW w:w="2784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333AD8F" w14:textId="77777777" w:rsidR="0080378C" w:rsidRPr="003111C3" w:rsidRDefault="0080378C" w:rsidP="0080378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7CE5594" w14:textId="77777777" w:rsidR="0080378C" w:rsidRPr="003111C3" w:rsidRDefault="0080378C" w:rsidP="0080378C">
      <w:pPr>
        <w:spacing w:line="240" w:lineRule="auto"/>
        <w:rPr>
          <w:szCs w:val="20"/>
        </w:rPr>
      </w:pPr>
    </w:p>
    <w:p w14:paraId="2797756C" w14:textId="5903C7CF" w:rsidR="008F13AA" w:rsidRPr="003111C3" w:rsidRDefault="008F13AA">
      <w:pPr>
        <w:spacing w:after="160" w:line="259" w:lineRule="auto"/>
        <w:jc w:val="both"/>
      </w:pPr>
    </w:p>
    <w:sectPr w:rsidR="008F13AA" w:rsidRPr="003111C3" w:rsidSect="0099669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884ABA" w14:textId="77777777" w:rsidR="005B7B13" w:rsidRDefault="005B7B13" w:rsidP="001B6238">
      <w:pPr>
        <w:spacing w:line="240" w:lineRule="auto"/>
      </w:pPr>
      <w:r>
        <w:separator/>
      </w:r>
    </w:p>
  </w:endnote>
  <w:endnote w:type="continuationSeparator" w:id="0">
    <w:p w14:paraId="186983AC" w14:textId="77777777" w:rsidR="005B7B13" w:rsidRDefault="005B7B13" w:rsidP="001B6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1B2E62" w14:textId="77777777" w:rsidR="005B7B13" w:rsidRDefault="005B7B13" w:rsidP="001B6238">
      <w:pPr>
        <w:spacing w:line="240" w:lineRule="auto"/>
      </w:pPr>
      <w:r>
        <w:separator/>
      </w:r>
    </w:p>
  </w:footnote>
  <w:footnote w:type="continuationSeparator" w:id="0">
    <w:p w14:paraId="799E2036" w14:textId="77777777" w:rsidR="005B7B13" w:rsidRDefault="005B7B13" w:rsidP="001B62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9F9"/>
    <w:rsid w:val="0001506A"/>
    <w:rsid w:val="001059F9"/>
    <w:rsid w:val="0014296D"/>
    <w:rsid w:val="00194D1F"/>
    <w:rsid w:val="001B6238"/>
    <w:rsid w:val="001E72EF"/>
    <w:rsid w:val="00214221"/>
    <w:rsid w:val="002431C4"/>
    <w:rsid w:val="00263897"/>
    <w:rsid w:val="002C258F"/>
    <w:rsid w:val="002F501A"/>
    <w:rsid w:val="003111C3"/>
    <w:rsid w:val="003316EE"/>
    <w:rsid w:val="0035520C"/>
    <w:rsid w:val="00361A7D"/>
    <w:rsid w:val="00427663"/>
    <w:rsid w:val="005B7B13"/>
    <w:rsid w:val="005D564B"/>
    <w:rsid w:val="007340A2"/>
    <w:rsid w:val="00751599"/>
    <w:rsid w:val="007E162C"/>
    <w:rsid w:val="0080378C"/>
    <w:rsid w:val="00832B73"/>
    <w:rsid w:val="00846776"/>
    <w:rsid w:val="00886243"/>
    <w:rsid w:val="008D0F61"/>
    <w:rsid w:val="008F13AA"/>
    <w:rsid w:val="008F6C6F"/>
    <w:rsid w:val="0094225C"/>
    <w:rsid w:val="00960060"/>
    <w:rsid w:val="00996696"/>
    <w:rsid w:val="00A428CE"/>
    <w:rsid w:val="00AA23AD"/>
    <w:rsid w:val="00B01359"/>
    <w:rsid w:val="00B0320B"/>
    <w:rsid w:val="00B202F8"/>
    <w:rsid w:val="00B56EA3"/>
    <w:rsid w:val="00BB006C"/>
    <w:rsid w:val="00BC6859"/>
    <w:rsid w:val="00C11594"/>
    <w:rsid w:val="00C34523"/>
    <w:rsid w:val="00D07859"/>
    <w:rsid w:val="00DA2F79"/>
    <w:rsid w:val="00E36DEF"/>
    <w:rsid w:val="00EE4F51"/>
    <w:rsid w:val="00EF7FDA"/>
    <w:rsid w:val="00F02C93"/>
    <w:rsid w:val="00FA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222A9"/>
  <w15:chartTrackingRefBased/>
  <w15:docId w15:val="{0A53C88C-76BA-478E-8D2F-966C89892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3897"/>
    <w:pPr>
      <w:spacing w:after="0" w:line="360" w:lineRule="auto"/>
      <w:jc w:val="left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059F9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059F9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059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059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059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059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059F9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05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059F9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059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059F9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059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059F9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14:ligatures w14:val="standardContextual"/>
    </w:rPr>
  </w:style>
  <w:style w:type="character" w:styleId="a7">
    <w:name w:val="Intense Emphasis"/>
    <w:basedOn w:val="a0"/>
    <w:uiPriority w:val="21"/>
    <w:qFormat/>
    <w:rsid w:val="001059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059F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059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059F9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996696"/>
  </w:style>
  <w:style w:type="paragraph" w:styleId="ab">
    <w:name w:val="header"/>
    <w:basedOn w:val="a"/>
    <w:link w:val="Char3"/>
    <w:uiPriority w:val="99"/>
    <w:unhideWhenUsed/>
    <w:rsid w:val="001B623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B6238"/>
    <w:rPr>
      <w14:ligatures w14:val="none"/>
    </w:rPr>
  </w:style>
  <w:style w:type="paragraph" w:styleId="ac">
    <w:name w:val="footer"/>
    <w:basedOn w:val="a"/>
    <w:link w:val="Char4"/>
    <w:uiPriority w:val="99"/>
    <w:unhideWhenUsed/>
    <w:rsid w:val="001B623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B6238"/>
    <w:rPr>
      <w14:ligatures w14:val="none"/>
    </w:rPr>
  </w:style>
  <w:style w:type="table" w:styleId="ad">
    <w:name w:val="Table Grid"/>
    <w:basedOn w:val="a1"/>
    <w:uiPriority w:val="39"/>
    <w:rsid w:val="0080378C"/>
    <w:pPr>
      <w:spacing w:after="0" w:line="240" w:lineRule="auto"/>
      <w:jc w:val="left"/>
    </w:pPr>
    <w:rPr>
      <w:rFonts w:asciiTheme="minorEastAsia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sid w:val="003552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F98B5-B8F2-4328-A43D-23797CCE1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윤재</dc:creator>
  <cp:keywords/>
  <dc:description/>
  <cp:lastModifiedBy>송윤재</cp:lastModifiedBy>
  <cp:revision>2</cp:revision>
  <dcterms:created xsi:type="dcterms:W3CDTF">2024-12-14T03:39:00Z</dcterms:created>
  <dcterms:modified xsi:type="dcterms:W3CDTF">2024-12-14T03:39:00Z</dcterms:modified>
</cp:coreProperties>
</file>